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 xml:space="preserve">able S1. </w:t>
      </w:r>
      <w:r>
        <w:rPr>
          <w:b/>
          <w:sz w:val="24"/>
        </w:rPr>
        <w:t>The</w:t>
      </w:r>
      <w:r>
        <w:rPr>
          <w:b/>
          <w:sz w:val="24"/>
        </w:rPr>
        <w:t xml:space="preserve"> </w:t>
      </w:r>
      <w:r>
        <w:rPr>
          <w:b/>
          <w:sz w:val="24"/>
        </w:rPr>
        <w:t>primers used for</w:t>
      </w:r>
      <w:r>
        <w:rPr>
          <w:sz w:val="24"/>
        </w:rPr>
        <w:t xml:space="preserve"> </w:t>
      </w:r>
      <w:r>
        <w:rPr>
          <w:b/>
          <w:sz w:val="24"/>
        </w:rPr>
        <w:t>qRT-PCR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97305</wp:posOffset>
                </wp:positionV>
                <wp:extent cx="3115310" cy="3068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5310" cy="3068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0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3"/>
                              <w:gridCol w:w="3453"/>
                            </w:tblGrid>
                            <w:tr>
                              <w:trPr/>
                              <w:tc>
                                <w:tcPr>
                                  <w:tcW w:w="14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rimer names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equence (5'→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16"/>
                                    </w:rPr>
                                    <w:t>mul-miR3954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TGTACAGAGAAATCACAG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mul-U6 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TGGCCCCTGCGTAAGGA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ath-U6 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TGGCCCCTGCGCAAGGAT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CML2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TCGATCTCTACGATGTGG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CML27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CGACGGTGTTAGTCAT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Lnc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CTAATGGGTCTTCTAGTA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Lnc1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TTCCTCTGCCTCATCAGC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l-actin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F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ACTGAGGCTCCTTTGAA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mul-actin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R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GGTCGAGACGGAGAATAGCA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th-actin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F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GCACCCTGTTCTTCTTAC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ath-actin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 R</w:t>
                                  </w:r>
                                </w:p>
                              </w:tc>
                              <w:tc>
                                <w:tcPr>
                                  <w:tcW w:w="34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AACCCTCGTAGATTGGCACA 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5.3pt;height:241.6pt;mso-wrap-distance-left:9pt;mso-wrap-distance-right:9pt;mso-wrap-distance-top:0pt;mso-wrap-distance-bottom:0pt;margin-top:102.15pt;mso-position-vertical-relative:page;margin-left:104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90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3"/>
                        <w:gridCol w:w="3453"/>
                      </w:tblGrid>
                      <w:tr>
                        <w:trPr/>
                        <w:tc>
                          <w:tcPr>
                            <w:tcW w:w="14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rimer names</w:t>
                            </w:r>
                          </w:p>
                        </w:tc>
                        <w:tc>
                          <w:tcPr>
                            <w:tcW w:w="34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equence (5'→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16"/>
                              </w:rPr>
                              <w:t>mul-miR3954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TGTACAGAGAAATCACAG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mul-U6 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TGGCCCCTGCGTAAGGA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ath-U6 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TGGCCCCTGCGCAAGGAT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CML27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TCGATCTCTACGATGTGG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CML27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CGACGGTGTTAGTCAT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Lnc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CTAATGGGTCTTCTAGTA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Lnc1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TTCCTCTGCCTCATCAGC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l-actin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 F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ACTGAGGCTCCTTTGAA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mul-actin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 R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GGTCGAGACGGAGAATAGCA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th-actin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 F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GCACCCTGTTCTTCTTAC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ath-actin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 R</w:t>
                            </w:r>
                          </w:p>
                        </w:tc>
                        <w:tc>
                          <w:tcPr>
                            <w:tcW w:w="34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AACCCTCGTAGATTGGCACA 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rFonts w:cs="Times New Roman"/>
      <w:sz w:val="21"/>
      <w:szCs w:val="21"/>
    </w:rPr>
  </w:style>
  <w:style w:type="character" w:styleId="CharChar1">
    <w:name w:val=" Char Char1"/>
    <w:basedOn w:val="Style14"/>
    <w:qFormat/>
    <w:rPr>
      <w:kern w:val="2"/>
      <w:sz w:val="21"/>
      <w:szCs w:val="24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2:02:00Z</dcterms:created>
  <dc:creator>gai</dc:creator>
  <dc:description/>
  <cp:keywords/>
  <dc:language>en-US</dc:language>
  <cp:lastModifiedBy>A</cp:lastModifiedBy>
  <dcterms:modified xsi:type="dcterms:W3CDTF">2018-04-15T14:49:00Z</dcterms:modified>
  <cp:revision>15</cp:revision>
  <dc:subject/>
  <dc:title/>
</cp:coreProperties>
</file>